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0DC94A">
      <w:pPr>
        <w:spacing w:before="156" w:beforeLines="50" w:after="156" w:line="360" w:lineRule="auto"/>
        <w:ind w:firstLine="0" w:firstLineChars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>
        <w:rPr>
          <w:rFonts w:hint="eastAsia" w:ascii="Times New Roman" w:hAnsi="Times New Roman" w:cs="Times New Roman"/>
          <w:b/>
          <w:sz w:val="24"/>
        </w:rPr>
        <w:t>Tabl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1</w:t>
      </w:r>
      <w:bookmarkStart w:id="5" w:name="_GoBack"/>
      <w:bookmarkEnd w:id="5"/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hint="eastAsia" w:ascii="Times New Roman" w:hAnsi="Times New Roman" w:cs="Times New Roman"/>
          <w:b/>
          <w:sz w:val="24"/>
        </w:rPr>
        <w:t>Demographic Data in SI-ALI and Controls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268"/>
        <w:gridCol w:w="1843"/>
        <w:gridCol w:w="1184"/>
      </w:tblGrid>
      <w:tr w14:paraId="06563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bottom w:val="single" w:color="auto" w:sz="4" w:space="0"/>
              <w:right w:val="nil"/>
            </w:tcBorders>
            <w:vAlign w:val="center"/>
          </w:tcPr>
          <w:p w14:paraId="6356F27F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A877CA7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ntrol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3F8FE24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-AL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4" w:type="dxa"/>
            <w:tcBorders>
              <w:left w:val="nil"/>
              <w:bottom w:val="single" w:color="auto" w:sz="4" w:space="0"/>
            </w:tcBorders>
            <w:vAlign w:val="center"/>
          </w:tcPr>
          <w:p w14:paraId="3A2203B0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97F5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bottom w:val="nil"/>
              <w:right w:val="nil"/>
            </w:tcBorders>
            <w:vAlign w:val="center"/>
          </w:tcPr>
          <w:p w14:paraId="69E5CF53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" w:colFirst="1" w:colLast="3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 (</w:t>
            </w:r>
            <w:bookmarkStart w:id="1" w:name="OLE_LINK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0FDB0FE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27006BC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84" w:type="dxa"/>
            <w:tcBorders>
              <w:left w:val="nil"/>
              <w:bottom w:val="nil"/>
            </w:tcBorders>
            <w:vAlign w:val="center"/>
          </w:tcPr>
          <w:p w14:paraId="3C450524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4</w:t>
            </w:r>
          </w:p>
        </w:tc>
      </w:tr>
      <w:bookmarkEnd w:id="0"/>
      <w:tr w14:paraId="32A0FF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07414B14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729E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C619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14:paraId="322E590D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2</w:t>
            </w:r>
          </w:p>
        </w:tc>
      </w:tr>
      <w:tr w14:paraId="4F118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9A20A58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E783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0FBE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14:paraId="71359E99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7</w:t>
            </w:r>
          </w:p>
        </w:tc>
      </w:tr>
      <w:tr w14:paraId="18B21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3DC2E88F">
            <w:pPr>
              <w:spacing w:afterLines="0" w:line="36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betes</w:t>
            </w:r>
            <w:bookmarkEnd w:id="2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C982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7363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14:paraId="4CDEA4D4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4</w:t>
            </w:r>
          </w:p>
        </w:tc>
      </w:tr>
      <w:tr w14:paraId="3ABB8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7711D63F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ronic lung disease</w:t>
            </w:r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C9FA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F43F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14:paraId="1DFE1188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4</w:t>
            </w:r>
          </w:p>
        </w:tc>
      </w:tr>
      <w:tr w14:paraId="56E44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0693B669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5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umonia</w:t>
            </w:r>
            <w:bookmarkEnd w:id="4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BA47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9831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14:paraId="119500C3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 w14:paraId="61B22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5FE30B85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dominal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4A66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6CE1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14:paraId="0D18E583">
            <w:pPr>
              <w:spacing w:afterLines="0" w:line="36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</w:tr>
      <w:tr w14:paraId="57A65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14:paraId="71049F45">
            <w:pPr>
              <w:spacing w:afterLines="0"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FA score (median [IQR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17E8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 [0.0, 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F5C1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.0[3.0, 5.0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vAlign w:val="center"/>
          </w:tcPr>
          <w:p w14:paraId="6BDB3503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38307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nil"/>
              <w:right w:val="nil"/>
            </w:tcBorders>
            <w:vAlign w:val="center"/>
          </w:tcPr>
          <w:p w14:paraId="6ACF1BF7">
            <w:pPr>
              <w:spacing w:afterLines="0"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CHE-II score (median [IQR]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D08B938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 [3.0, 5.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0C041F8">
            <w:pPr>
              <w:spacing w:afterLines="0"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.0[12.0, 18.0]</w:t>
            </w:r>
          </w:p>
        </w:tc>
        <w:tc>
          <w:tcPr>
            <w:tcW w:w="1184" w:type="dxa"/>
            <w:tcBorders>
              <w:top w:val="nil"/>
              <w:left w:val="nil"/>
            </w:tcBorders>
            <w:vAlign w:val="center"/>
          </w:tcPr>
          <w:p w14:paraId="5A78F6FD">
            <w:pPr>
              <w:spacing w:afterLines="0" w:line="36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 w14:paraId="53E2E505">
      <w:pPr>
        <w:spacing w:afterLines="0" w:line="240" w:lineRule="auto"/>
        <w:ind w:firstLine="0" w:firstLineChars="0"/>
      </w:pP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The binary variables are described as counts and percentages and were evaluated by the Chi-squared test or Fisher’s exact test. Continuous variables of each group</w:t>
      </w:r>
      <w:r>
        <w:rPr>
          <w:rFonts w:hint="eastAsia"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are presented as the mean ± SEM</w:t>
      </w:r>
      <w:r>
        <w:rPr>
          <w:rFonts w:ascii="Times New Roman" w:hAnsi="Times New Roman" w:cs="Times New Roman"/>
          <w:sz w:val="22"/>
        </w:rPr>
        <w:t xml:space="preserve"> / Median [interquartile range]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 xml:space="preserve">. Student’s t-test was used to compare the normally distributed continuous variables; </w:t>
      </w:r>
      <w:r>
        <w:rPr>
          <w:rFonts w:ascii="Times New Roman" w:hAnsi="Times New Roman" w:eastAsia="宋体" w:cs="Times New Roman"/>
          <w:sz w:val="24"/>
          <w:szCs w:val="24"/>
        </w:rPr>
        <w:t>Mann–Whitney U test</w:t>
      </w:r>
      <w:r>
        <w:rPr>
          <w:rFonts w:ascii="Times New Roman" w:hAnsi="Times New Roman" w:cs="Times New Roman"/>
          <w:sz w:val="22"/>
        </w:rPr>
        <w:t xml:space="preserve"> is used to compare non-normally distributed continuous variables</w:t>
      </w:r>
      <w:r>
        <w:rPr>
          <w:rFonts w:ascii="Times New Roman" w:hAnsi="Times New Roman" w:cs="Times New Roman"/>
          <w:color w:val="000000" w:themeColor="text1"/>
          <w:sz w:val="22"/>
          <w:szCs w:val="24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2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EE4066"/>
    <w:rsid w:val="26D94133"/>
    <w:rsid w:val="31436D79"/>
    <w:rsid w:val="36415851"/>
    <w:rsid w:val="37203B76"/>
    <w:rsid w:val="38E726E0"/>
    <w:rsid w:val="3AB055DF"/>
    <w:rsid w:val="45A65CD8"/>
    <w:rsid w:val="47680E90"/>
    <w:rsid w:val="497C0417"/>
    <w:rsid w:val="4DC66910"/>
    <w:rsid w:val="6342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Lines="50" w:line="440" w:lineRule="exact"/>
      <w:ind w:firstLine="20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748</Characters>
  <Lines>0</Lines>
  <Paragraphs>0</Paragraphs>
  <TotalTime>14</TotalTime>
  <ScaleCrop>false</ScaleCrop>
  <LinksUpToDate>false</LinksUpToDate>
  <CharactersWithSpaces>84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3:47:00Z</dcterms:created>
  <dc:creator>wangd</dc:creator>
  <cp:lastModifiedBy>王栋</cp:lastModifiedBy>
  <dcterms:modified xsi:type="dcterms:W3CDTF">2026-01-30T13:5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zI1MzljODBiNDliMzEyMzFlZWNlN2EzYjU0N2YzMWEiLCJ1c2VySWQiOiIzMzg1MDE4NDAifQ==</vt:lpwstr>
  </property>
  <property fmtid="{D5CDD505-2E9C-101B-9397-08002B2CF9AE}" pid="4" name="ICV">
    <vt:lpwstr>C2487ED7D7B74497890B2FCC10B387AE_12</vt:lpwstr>
  </property>
</Properties>
</file>